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E0BE4" w14:textId="77777777" w:rsidR="007B1565" w:rsidRPr="004503D9" w:rsidRDefault="007B1565" w:rsidP="007B1565">
      <w:pPr>
        <w:rPr>
          <w:rFonts w:ascii="Times New Roman" w:hAnsi="Times New Roman" w:cs="Times New Roman"/>
          <w:sz w:val="24"/>
          <w:szCs w:val="24"/>
        </w:rPr>
      </w:pPr>
      <w:r w:rsidRPr="004503D9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 </w:t>
      </w:r>
      <w:r w:rsidRPr="004503D9">
        <w:rPr>
          <w:rFonts w:ascii="Times New Roman" w:hAnsi="Times New Roman" w:cs="Times New Roman"/>
          <w:sz w:val="24"/>
          <w:szCs w:val="24"/>
        </w:rPr>
        <w:t>Comparison of clinical characteristics between non-severe adult population</w:t>
      </w:r>
      <w:r w:rsidRPr="004503D9">
        <w:fldChar w:fldCharType="begin"/>
      </w:r>
      <w:r w:rsidRPr="004503D9">
        <w:instrText xml:space="preserve"> LINK Excel.Sheet.12</w:instrText>
      </w:r>
      <w:r w:rsidRPr="004503D9">
        <w:rPr>
          <w:rFonts w:hint="eastAsia"/>
        </w:rPr>
        <w:instrText xml:space="preserve"> "D:\\2020\\</w:instrText>
      </w:r>
      <w:r w:rsidRPr="004503D9">
        <w:rPr>
          <w:rFonts w:hint="eastAsia"/>
        </w:rPr>
        <w:instrText>大阪府非常勤職員</w:instrText>
      </w:r>
      <w:r w:rsidRPr="004503D9">
        <w:rPr>
          <w:rFonts w:hint="eastAsia"/>
        </w:rPr>
        <w:instrText>\\COVID-19\\COVID-19 Manuscript\\JE\\Resubmit\\Supplementary table_0222.xlsx"</w:instrText>
      </w:r>
      <w:r w:rsidRPr="004503D9">
        <w:instrText xml:space="preserve"> 1518_0222!R2C2:R53C4 \a \f 4 \h  \* MERGEFORMAT </w:instrText>
      </w:r>
      <w:r w:rsidRPr="004503D9">
        <w:fldChar w:fldCharType="separate"/>
      </w:r>
    </w:p>
    <w:tbl>
      <w:tblPr>
        <w:tblW w:w="98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237"/>
        <w:gridCol w:w="1980"/>
        <w:gridCol w:w="1980"/>
      </w:tblGrid>
      <w:tr w:rsidR="007B1565" w:rsidRPr="004503D9" w14:paraId="1E5E6891" w14:textId="77777777" w:rsidTr="006626A0">
        <w:trPr>
          <w:trHeight w:val="42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17D3" w14:textId="77777777" w:rsidR="007B1565" w:rsidRPr="004503D9" w:rsidRDefault="007B1565" w:rsidP="006626A0">
            <w:pPr>
              <w:spacing w:after="0" w:line="240" w:lineRule="auto"/>
              <w:rPr>
                <w:rFonts w:ascii="游ゴシック" w:eastAsia="游ゴシック" w:hAnsi="游ゴシック" w:cs="ＭＳ Ｐゴシック"/>
                <w:sz w:val="16"/>
                <w:szCs w:val="16"/>
                <w:lang w:val="en-US"/>
              </w:rPr>
            </w:pPr>
            <w:r w:rsidRPr="004503D9">
              <w:rPr>
                <w:rFonts w:ascii="游ゴシック" w:eastAsia="游ゴシック" w:hAnsi="游ゴシック" w:cs="ＭＳ Ｐゴシック" w:hint="eastAsia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C602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Eligible gro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1F1B9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 xml:space="preserve">Excluded </w:t>
            </w:r>
            <w:proofErr w:type="spellStart"/>
            <w:r w:rsidRPr="004503D9">
              <w:rPr>
                <w:rFonts w:ascii="Arial" w:eastAsia="游ゴシック" w:hAnsi="Arial" w:cs="Arial"/>
                <w:sz w:val="16"/>
                <w:szCs w:val="16"/>
              </w:rPr>
              <w:t>group</w:t>
            </w:r>
            <w:r w:rsidRPr="004503D9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32C7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 xml:space="preserve">　</w:t>
            </w:r>
          </w:p>
        </w:tc>
      </w:tr>
      <w:tr w:rsidR="007B1565" w:rsidRPr="004503D9" w14:paraId="562B830E" w14:textId="77777777" w:rsidTr="006626A0">
        <w:trPr>
          <w:trHeight w:val="210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E3C26" w14:textId="77777777" w:rsidR="007B1565" w:rsidRPr="004503D9" w:rsidRDefault="007B1565" w:rsidP="006626A0">
            <w:pPr>
              <w:spacing w:after="0" w:line="240" w:lineRule="auto"/>
              <w:rPr>
                <w:rFonts w:ascii="游ゴシック" w:eastAsia="游ゴシック" w:hAnsi="游ゴシック" w:cs="ＭＳ Ｐゴシック"/>
                <w:sz w:val="16"/>
                <w:szCs w:val="16"/>
                <w:lang w:val="en-US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3D7F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(n = 7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F3C0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(n = 8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D296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p value</w:t>
            </w:r>
          </w:p>
        </w:tc>
      </w:tr>
      <w:tr w:rsidR="007B1565" w:rsidRPr="004503D9" w14:paraId="6D62D3C0" w14:textId="77777777" w:rsidTr="006626A0">
        <w:trPr>
          <w:trHeight w:val="21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3A0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Men, n (%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0E69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380 (53.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B174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427 (52.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28AC8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0.63</w:t>
            </w:r>
          </w:p>
        </w:tc>
      </w:tr>
      <w:tr w:rsidR="007B1565" w:rsidRPr="004503D9" w14:paraId="2793ACAB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5654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Age, median [IQR]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571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45 [31-5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3158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42 [27-5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C906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0.001</w:t>
            </w:r>
          </w:p>
        </w:tc>
      </w:tr>
      <w:tr w:rsidR="007B1565" w:rsidRPr="004503D9" w14:paraId="4A6C1631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EC84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Age categori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8056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2AC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BFD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36D75FB4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347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ＭＳ Ｐゴシック" w:eastAsia="ＭＳ Ｐゴシック" w:hAnsi="ＭＳ Ｐゴシック" w:cs="Arial" w:hint="eastAsia"/>
                <w:sz w:val="16"/>
                <w:szCs w:val="16"/>
                <w:lang w:val="en-US"/>
              </w:rPr>
              <w:t>&lt;</w:t>
            </w: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30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D97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40 (1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C8AE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237 (29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9859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&lt;0.001</w:t>
            </w:r>
          </w:p>
        </w:tc>
      </w:tr>
      <w:tr w:rsidR="007B1565" w:rsidRPr="004503D9" w14:paraId="580C2D4F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044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30-39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15C6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44 (2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3D8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138 (17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FDE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53547F43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2316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40-49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F8B4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30 (18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F8F0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155 (1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1070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3FF34552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20CD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50-59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5527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31 (1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9C99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103 (1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74E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5B30F0C0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2E7B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60-69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0C3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55 (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D140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69 (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5A32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0C2DC056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E59D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70-79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F81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57 (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A149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58 (7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5D3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65959C11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4855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80+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BB58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49 (6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1057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52 (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8644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1E2C913E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F50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Comorbidity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E28F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99 (2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6145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135 (1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34F5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&lt;0.001</w:t>
            </w:r>
          </w:p>
        </w:tc>
      </w:tr>
      <w:tr w:rsidR="007B1565" w:rsidRPr="004503D9" w14:paraId="6487DCE6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C321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Diabetes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8708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00AA" w14:textId="77777777" w:rsidR="007B1565" w:rsidRPr="004503D9" w:rsidRDefault="007B1565" w:rsidP="00662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73E5" w14:textId="77777777" w:rsidR="007B1565" w:rsidRPr="004503D9" w:rsidRDefault="007B1565" w:rsidP="00662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0DBF32CC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530C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D7F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51 (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DC94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32 (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E12D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0.01</w:t>
            </w:r>
          </w:p>
        </w:tc>
      </w:tr>
      <w:tr w:rsidR="007B1565" w:rsidRPr="004503D9" w14:paraId="3DDFF02B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7F77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03C0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655 (9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989F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773 (96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C442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4F888F8D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7371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Respiratory disease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D60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5838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4F35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6CB8164B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F242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A63D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51 (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7151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35 (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ED58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0.0</w:t>
            </w:r>
            <w:r w:rsidRPr="004503D9">
              <w:rPr>
                <w:rFonts w:ascii="Arial" w:eastAsia="游ゴシック" w:hAnsi="Arial" w:cs="Arial" w:hint="eastAsia"/>
                <w:sz w:val="16"/>
                <w:szCs w:val="16"/>
              </w:rPr>
              <w:t>2</w:t>
            </w:r>
          </w:p>
        </w:tc>
      </w:tr>
      <w:tr w:rsidR="007B1565" w:rsidRPr="004503D9" w14:paraId="2BF3475C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2677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0B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655 (9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2FB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770 (9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CDD5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320F512D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6C3D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Coronary heart disease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580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6B6F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4596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6558E2DD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0258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9906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32 (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57B7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23 (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EDD6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0.08</w:t>
            </w:r>
          </w:p>
        </w:tc>
      </w:tr>
      <w:tr w:rsidR="007B1565" w:rsidRPr="004503D9" w14:paraId="3EA7030C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400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0411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674 (9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BF44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782 (97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6B4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40B52630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54B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Immunodeficiency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913B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6D1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9B7F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61300E22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CB1F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02E8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8 (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6349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5 (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C721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0.4</w:t>
            </w:r>
          </w:p>
        </w:tc>
      </w:tr>
      <w:tr w:rsidR="007B1565" w:rsidRPr="004503D9" w14:paraId="31667620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23B1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0202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698 (9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F639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800 (99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A6F8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42E53DD1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12F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Cancer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D76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B2FD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5373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6A27B3AB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4900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92E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1 (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DE01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8 (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B378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0.36</w:t>
            </w:r>
          </w:p>
        </w:tc>
      </w:tr>
      <w:tr w:rsidR="007B1565" w:rsidRPr="004503D9" w14:paraId="13485EBE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A65A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8E81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695 (98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D376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797 (9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4595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7A0C084C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4B01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Hypertension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571B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7650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83D4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1BCA5E0B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32DC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773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0 (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A557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8 (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B6E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0.48</w:t>
            </w:r>
          </w:p>
        </w:tc>
      </w:tr>
      <w:tr w:rsidR="007B1565" w:rsidRPr="004503D9" w14:paraId="20958A65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8B76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1EF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696 (9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2662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797 (9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617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7EE1F6F9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0EF3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Other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33FB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E465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EA15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33ED3A58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C5F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638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03 (1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E64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34 (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D5F1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&lt;0.001</w:t>
            </w:r>
          </w:p>
        </w:tc>
      </w:tr>
      <w:tr w:rsidR="007B1565" w:rsidRPr="004503D9" w14:paraId="4CCC4BF8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19DC" w14:textId="77777777" w:rsidR="007B1565" w:rsidRPr="004503D9" w:rsidRDefault="007B1565" w:rsidP="006626A0">
            <w:pPr>
              <w:spacing w:after="0" w:line="240" w:lineRule="auto"/>
              <w:ind w:firstLineChars="300" w:firstLine="48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E93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603 (8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743F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771 (9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5972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7EE9D80B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55F7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Number of comorbidities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BBA7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9DC2" w14:textId="77777777" w:rsidR="007B1565" w:rsidRPr="004503D9" w:rsidRDefault="007B1565" w:rsidP="00662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D5C5" w14:textId="77777777" w:rsidR="007B1565" w:rsidRPr="004503D9" w:rsidRDefault="007B1565" w:rsidP="00662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694AE76A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0EC3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36E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511 (7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9462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657 (8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6A97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&lt;0.001</w:t>
            </w:r>
          </w:p>
        </w:tc>
      </w:tr>
      <w:tr w:rsidR="007B1565" w:rsidRPr="004503D9" w14:paraId="792ACE41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AF10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5B0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134 (1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4190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104 (1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2D19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44E9DF52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9F6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2+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D75E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61 (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F483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51 (6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0462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</w:tr>
      <w:tr w:rsidR="007B1565" w:rsidRPr="004503D9" w14:paraId="4353824E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1DB6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 xml:space="preserve">Location of </w:t>
            </w:r>
            <w:proofErr w:type="spellStart"/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recuperation</w:t>
            </w:r>
            <w:r w:rsidRPr="004503D9">
              <w:rPr>
                <w:rFonts w:ascii="Arial" w:eastAsia="游ゴシック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AF8D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854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7C9E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26516984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BA0F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Hospital, n (%)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B57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428 (60.7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EF60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360 (44.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1BF1CCFB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&lt;0.001</w:t>
            </w:r>
          </w:p>
        </w:tc>
      </w:tr>
      <w:tr w:rsidR="007B1565" w:rsidRPr="004503D9" w14:paraId="05A0AF65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A680" w14:textId="77777777" w:rsidR="007B1565" w:rsidRPr="004503D9" w:rsidRDefault="007B1565" w:rsidP="006626A0">
            <w:pPr>
              <w:spacing w:after="0" w:line="240" w:lineRule="auto"/>
              <w:ind w:firstLineChars="200" w:firstLine="320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Non-hospital, n (%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4328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277 (39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E3A63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>444 (55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2AE2C" w14:textId="77777777" w:rsidR="007B1565" w:rsidRPr="004503D9" w:rsidRDefault="007B1565" w:rsidP="006626A0">
            <w:pPr>
              <w:spacing w:after="0" w:line="240" w:lineRule="auto"/>
              <w:jc w:val="center"/>
              <w:rPr>
                <w:rFonts w:ascii="Arial" w:eastAsia="游ゴシック" w:hAnsi="Arial" w:cs="Arial"/>
                <w:sz w:val="16"/>
                <w:szCs w:val="16"/>
                <w:lang w:val="en-US"/>
              </w:rPr>
            </w:pPr>
            <w:r w:rsidRPr="004503D9">
              <w:rPr>
                <w:rFonts w:ascii="Arial" w:eastAsia="游ゴシック" w:hAnsi="Arial" w:cs="Arial"/>
                <w:sz w:val="16"/>
                <w:szCs w:val="16"/>
              </w:rPr>
              <w:t xml:space="preserve">　</w:t>
            </w:r>
          </w:p>
        </w:tc>
      </w:tr>
      <w:tr w:rsidR="007B1565" w:rsidRPr="004503D9" w14:paraId="3413DF80" w14:textId="77777777" w:rsidTr="006626A0">
        <w:trPr>
          <w:trHeight w:val="210"/>
        </w:trPr>
        <w:tc>
          <w:tcPr>
            <w:tcW w:w="988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56E44" w14:textId="77777777" w:rsidR="007B1565" w:rsidRPr="004503D9" w:rsidRDefault="007B1565" w:rsidP="006626A0">
            <w:pPr>
              <w:spacing w:after="0" w:line="240" w:lineRule="auto"/>
              <w:rPr>
                <w:rFonts w:ascii="Arial" w:eastAsia="游ゴシック" w:hAnsi="Arial" w:cs="Arial"/>
                <w:sz w:val="16"/>
                <w:szCs w:val="16"/>
              </w:rPr>
            </w:pPr>
            <w:proofErr w:type="spellStart"/>
            <w:r w:rsidRPr="004503D9">
              <w:rPr>
                <w:rFonts w:ascii="Arial" w:eastAsia="游ゴシック" w:hAnsi="Arial" w:cs="Arial" w:hint="eastAsia"/>
                <w:sz w:val="16"/>
                <w:szCs w:val="16"/>
                <w:vertAlign w:val="superscript"/>
                <w:lang w:val="en-US"/>
              </w:rPr>
              <w:t>a</w:t>
            </w:r>
            <w:r w:rsidRPr="004503D9">
              <w:rPr>
                <w:rFonts w:ascii="Arial" w:eastAsia="游ゴシック" w:hAnsi="Arial" w:cs="Arial" w:hint="eastAsia"/>
                <w:sz w:val="16"/>
                <w:szCs w:val="16"/>
                <w:lang w:val="en-US"/>
              </w:rPr>
              <w:t>Excluded</w:t>
            </w:r>
            <w:proofErr w:type="spellEnd"/>
            <w:r w:rsidRPr="004503D9">
              <w:rPr>
                <w:rFonts w:ascii="Arial" w:eastAsia="游ゴシック" w:hAnsi="Arial" w:cs="Arial" w:hint="eastAsia"/>
                <w:sz w:val="16"/>
                <w:szCs w:val="16"/>
                <w:lang w:val="en-US"/>
              </w:rPr>
              <w:t xml:space="preserve"> group due to missing for PCR test, onset date and symptoms</w:t>
            </w:r>
            <w:r w:rsidRPr="004503D9">
              <w:rPr>
                <w:rFonts w:ascii="Arial" w:eastAsia="游ゴシック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7971FF33" w14:textId="77777777" w:rsidR="007B1565" w:rsidRPr="004503D9" w:rsidRDefault="007B1565" w:rsidP="007B1565">
      <w:pPr>
        <w:rPr>
          <w:rFonts w:ascii="Times New Roman" w:hAnsi="Times New Roman" w:cs="Times New Roman"/>
          <w:sz w:val="24"/>
          <w:szCs w:val="24"/>
        </w:rPr>
        <w:sectPr w:rsidR="007B1565" w:rsidRPr="004503D9" w:rsidSect="00687CF2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  <w:r w:rsidRPr="004503D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5583ABB" w14:textId="77777777" w:rsidR="007B1565" w:rsidRPr="004503D9" w:rsidRDefault="007B1565" w:rsidP="007B1565">
      <w:pPr>
        <w:rPr>
          <w:rFonts w:ascii="Times New Roman" w:hAnsi="Times New Roman" w:cs="Times New Roman"/>
          <w:sz w:val="24"/>
          <w:szCs w:val="24"/>
        </w:rPr>
      </w:pPr>
      <w:r w:rsidRPr="004503D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2 </w:t>
      </w:r>
      <w:r w:rsidRPr="004503D9">
        <w:rPr>
          <w:rFonts w:ascii="Times New Roman" w:hAnsi="Times New Roman" w:cs="Times New Roman"/>
          <w:sz w:val="24"/>
          <w:szCs w:val="24"/>
        </w:rPr>
        <w:t>Comparison of clinical characteristics by location of recuperation</w:t>
      </w:r>
    </w:p>
    <w:tbl>
      <w:tblPr>
        <w:tblW w:w="95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622"/>
        <w:gridCol w:w="1470"/>
        <w:gridCol w:w="1471"/>
        <w:gridCol w:w="1325"/>
      </w:tblGrid>
      <w:tr w:rsidR="007B1565" w:rsidRPr="004503D9" w14:paraId="0D83E02A" w14:textId="77777777" w:rsidTr="006626A0">
        <w:trPr>
          <w:trHeight w:val="42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E915" w14:textId="77777777" w:rsidR="007B1565" w:rsidRPr="004503D9" w:rsidRDefault="007B1565" w:rsidP="006626A0">
            <w:pPr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  <w:t xml:space="preserve">　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999A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Overall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9405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 w:hint="eastAsia"/>
                <w:sz w:val="20"/>
                <w:szCs w:val="16"/>
              </w:rPr>
              <w:t>Hospitalized</w:t>
            </w: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 xml:space="preserve"> patient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4CF2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Non-</w:t>
            </w:r>
            <w:r w:rsidRPr="004503D9">
              <w:rPr>
                <w:rFonts w:ascii="Times New Roman" w:eastAsia="Yu Gothic UI Semilight" w:hAnsi="Times New Roman" w:cs="Times New Roman" w:hint="eastAsia"/>
                <w:sz w:val="20"/>
                <w:szCs w:val="16"/>
              </w:rPr>
              <w:t>hospitalized</w:t>
            </w: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 xml:space="preserve"> patients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C48A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p value</w:t>
            </w:r>
          </w:p>
        </w:tc>
      </w:tr>
      <w:tr w:rsidR="007B1565" w:rsidRPr="004503D9" w14:paraId="63BAC3FA" w14:textId="77777777" w:rsidTr="006626A0">
        <w:trPr>
          <w:trHeight w:val="210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3B72D1" w14:textId="77777777" w:rsidR="007B1565" w:rsidRPr="004503D9" w:rsidRDefault="007B1565" w:rsidP="006626A0">
            <w:pPr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814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  <w:t>(n = 70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952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  <w:t>(n = 42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EB9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  <w:t>(n = 277)</w:t>
            </w:r>
          </w:p>
        </w:tc>
        <w:tc>
          <w:tcPr>
            <w:tcW w:w="13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BC113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B1565" w:rsidRPr="004503D9" w14:paraId="0BD7D98E" w14:textId="77777777" w:rsidTr="006626A0">
        <w:trPr>
          <w:trHeight w:val="210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D3201" w14:textId="77777777" w:rsidR="007B1565" w:rsidRPr="004503D9" w:rsidRDefault="007B1565" w:rsidP="006626A0">
            <w:pPr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Men, n (%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3FE3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80 (53.8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C8A7A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240 (56.1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945E2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40 (50.5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AC79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15</w:t>
            </w:r>
          </w:p>
        </w:tc>
      </w:tr>
      <w:tr w:rsidR="007B1565" w:rsidRPr="004503D9" w14:paraId="21137FF8" w14:textId="77777777" w:rsidTr="006626A0">
        <w:trPr>
          <w:trHeight w:val="21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CD10" w14:textId="77777777" w:rsidR="007B1565" w:rsidRPr="004503D9" w:rsidRDefault="007B1565" w:rsidP="006626A0">
            <w:pPr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Age, median [IQR]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CCA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45 [31-58]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DF5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0 [36-68]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038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6 [28-50]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C8C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＜</w:t>
            </w: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001</w:t>
            </w:r>
          </w:p>
        </w:tc>
      </w:tr>
      <w:tr w:rsidR="007B1565" w:rsidRPr="004503D9" w14:paraId="2CE0361C" w14:textId="77777777" w:rsidTr="006626A0">
        <w:trPr>
          <w:trHeight w:val="21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025F" w14:textId="77777777" w:rsidR="007B1565" w:rsidRPr="004503D9" w:rsidRDefault="007B1565" w:rsidP="006626A0">
            <w:pPr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Age categories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AF9C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B6E3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D352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C03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</w:tr>
      <w:tr w:rsidR="007B1565" w:rsidRPr="004503D9" w14:paraId="51C853A7" w14:textId="77777777" w:rsidTr="006626A0">
        <w:trPr>
          <w:trHeight w:val="210"/>
        </w:trPr>
        <w:tc>
          <w:tcPr>
            <w:tcW w:w="3686" w:type="dxa"/>
            <w:noWrap/>
          </w:tcPr>
          <w:p w14:paraId="3088A883" w14:textId="77777777" w:rsidR="007B1565" w:rsidRPr="004503D9" w:rsidRDefault="007B1565" w:rsidP="006626A0">
            <w:pPr>
              <w:adjustRightInd w:val="0"/>
              <w:ind w:leftChars="200" w:left="440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&lt;30, n (%)</w:t>
            </w:r>
          </w:p>
        </w:tc>
        <w:tc>
          <w:tcPr>
            <w:tcW w:w="1622" w:type="dxa"/>
            <w:noWrap/>
            <w:vAlign w:val="center"/>
          </w:tcPr>
          <w:p w14:paraId="05B5895A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40 (19.8)</w:t>
            </w:r>
          </w:p>
        </w:tc>
        <w:tc>
          <w:tcPr>
            <w:tcW w:w="1470" w:type="dxa"/>
            <w:noWrap/>
            <w:vAlign w:val="center"/>
          </w:tcPr>
          <w:p w14:paraId="2062FA6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60 (14.0)</w:t>
            </w:r>
          </w:p>
        </w:tc>
        <w:tc>
          <w:tcPr>
            <w:tcW w:w="1471" w:type="dxa"/>
            <w:noWrap/>
            <w:vAlign w:val="center"/>
          </w:tcPr>
          <w:p w14:paraId="102DA19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79 (28.5)</w:t>
            </w:r>
          </w:p>
        </w:tc>
        <w:tc>
          <w:tcPr>
            <w:tcW w:w="1325" w:type="dxa"/>
            <w:noWrap/>
            <w:vAlign w:val="center"/>
          </w:tcPr>
          <w:p w14:paraId="419D7CC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＜</w:t>
            </w: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001</w:t>
            </w:r>
          </w:p>
        </w:tc>
      </w:tr>
      <w:tr w:rsidR="007B1565" w:rsidRPr="004503D9" w14:paraId="44001470" w14:textId="77777777" w:rsidTr="006626A0">
        <w:trPr>
          <w:trHeight w:val="210"/>
        </w:trPr>
        <w:tc>
          <w:tcPr>
            <w:tcW w:w="3686" w:type="dxa"/>
            <w:noWrap/>
          </w:tcPr>
          <w:p w14:paraId="0D3E0F74" w14:textId="77777777" w:rsidR="007B1565" w:rsidRPr="004503D9" w:rsidRDefault="007B1565" w:rsidP="006626A0">
            <w:pPr>
              <w:adjustRightInd w:val="0"/>
              <w:ind w:leftChars="200" w:left="440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0-39, n (%)</w:t>
            </w:r>
          </w:p>
        </w:tc>
        <w:tc>
          <w:tcPr>
            <w:tcW w:w="1622" w:type="dxa"/>
            <w:noWrap/>
            <w:vAlign w:val="center"/>
          </w:tcPr>
          <w:p w14:paraId="20E38A31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44 (20.4)</w:t>
            </w:r>
          </w:p>
        </w:tc>
        <w:tc>
          <w:tcPr>
            <w:tcW w:w="1470" w:type="dxa"/>
            <w:noWrap/>
            <w:vAlign w:val="center"/>
          </w:tcPr>
          <w:p w14:paraId="5439445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70 (16.4)</w:t>
            </w:r>
          </w:p>
        </w:tc>
        <w:tc>
          <w:tcPr>
            <w:tcW w:w="1471" w:type="dxa"/>
            <w:noWrap/>
            <w:vAlign w:val="center"/>
          </w:tcPr>
          <w:p w14:paraId="340026A2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74 (26.7)</w:t>
            </w:r>
          </w:p>
        </w:tc>
        <w:tc>
          <w:tcPr>
            <w:tcW w:w="1325" w:type="dxa"/>
            <w:noWrap/>
            <w:vAlign w:val="center"/>
          </w:tcPr>
          <w:p w14:paraId="04D6EAF3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</w:tr>
      <w:tr w:rsidR="007B1565" w:rsidRPr="004503D9" w14:paraId="1BAA9AC6" w14:textId="77777777" w:rsidTr="006626A0">
        <w:trPr>
          <w:trHeight w:val="210"/>
        </w:trPr>
        <w:tc>
          <w:tcPr>
            <w:tcW w:w="3686" w:type="dxa"/>
            <w:noWrap/>
          </w:tcPr>
          <w:p w14:paraId="521CF450" w14:textId="77777777" w:rsidR="007B1565" w:rsidRPr="004503D9" w:rsidRDefault="007B1565" w:rsidP="006626A0">
            <w:pPr>
              <w:adjustRightInd w:val="0"/>
              <w:ind w:leftChars="200" w:left="440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40-49, n (%)</w:t>
            </w:r>
          </w:p>
        </w:tc>
        <w:tc>
          <w:tcPr>
            <w:tcW w:w="1622" w:type="dxa"/>
            <w:noWrap/>
            <w:vAlign w:val="center"/>
          </w:tcPr>
          <w:p w14:paraId="3BD582E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30 (18.4)</w:t>
            </w:r>
          </w:p>
        </w:tc>
        <w:tc>
          <w:tcPr>
            <w:tcW w:w="1470" w:type="dxa"/>
            <w:noWrap/>
            <w:vAlign w:val="center"/>
          </w:tcPr>
          <w:p w14:paraId="090C53C1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82 (19.2)</w:t>
            </w:r>
          </w:p>
        </w:tc>
        <w:tc>
          <w:tcPr>
            <w:tcW w:w="1471" w:type="dxa"/>
            <w:noWrap/>
            <w:vAlign w:val="center"/>
          </w:tcPr>
          <w:p w14:paraId="38F5D98C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48 (17.3)</w:t>
            </w:r>
          </w:p>
        </w:tc>
        <w:tc>
          <w:tcPr>
            <w:tcW w:w="1325" w:type="dxa"/>
            <w:noWrap/>
            <w:vAlign w:val="center"/>
          </w:tcPr>
          <w:p w14:paraId="4AA79FC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</w:tr>
      <w:tr w:rsidR="007B1565" w:rsidRPr="004503D9" w14:paraId="077FEBFC" w14:textId="77777777" w:rsidTr="006626A0">
        <w:trPr>
          <w:trHeight w:val="210"/>
        </w:trPr>
        <w:tc>
          <w:tcPr>
            <w:tcW w:w="3686" w:type="dxa"/>
            <w:noWrap/>
          </w:tcPr>
          <w:p w14:paraId="7B0057D9" w14:textId="77777777" w:rsidR="007B1565" w:rsidRPr="004503D9" w:rsidRDefault="007B1565" w:rsidP="006626A0">
            <w:pPr>
              <w:adjustRightInd w:val="0"/>
              <w:ind w:leftChars="200" w:left="440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0-59, n (%)</w:t>
            </w:r>
          </w:p>
        </w:tc>
        <w:tc>
          <w:tcPr>
            <w:tcW w:w="1622" w:type="dxa"/>
            <w:noWrap/>
            <w:vAlign w:val="center"/>
          </w:tcPr>
          <w:p w14:paraId="5737095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31 (18.6)</w:t>
            </w:r>
          </w:p>
        </w:tc>
        <w:tc>
          <w:tcPr>
            <w:tcW w:w="1470" w:type="dxa"/>
            <w:noWrap/>
            <w:vAlign w:val="center"/>
          </w:tcPr>
          <w:p w14:paraId="756DD220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78 (18.2)</w:t>
            </w:r>
          </w:p>
        </w:tc>
        <w:tc>
          <w:tcPr>
            <w:tcW w:w="1471" w:type="dxa"/>
            <w:noWrap/>
            <w:vAlign w:val="center"/>
          </w:tcPr>
          <w:p w14:paraId="11230413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3 (19.1)</w:t>
            </w:r>
          </w:p>
        </w:tc>
        <w:tc>
          <w:tcPr>
            <w:tcW w:w="1325" w:type="dxa"/>
            <w:noWrap/>
            <w:vAlign w:val="center"/>
          </w:tcPr>
          <w:p w14:paraId="075FF67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</w:tr>
      <w:tr w:rsidR="007B1565" w:rsidRPr="004503D9" w14:paraId="1A58FA84" w14:textId="77777777" w:rsidTr="006626A0">
        <w:trPr>
          <w:trHeight w:val="210"/>
        </w:trPr>
        <w:tc>
          <w:tcPr>
            <w:tcW w:w="3686" w:type="dxa"/>
            <w:noWrap/>
          </w:tcPr>
          <w:p w14:paraId="518CDC77" w14:textId="77777777" w:rsidR="007B1565" w:rsidRPr="004503D9" w:rsidRDefault="007B1565" w:rsidP="006626A0">
            <w:pPr>
              <w:adjustRightInd w:val="0"/>
              <w:ind w:leftChars="200" w:left="440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60-69, n (%)</w:t>
            </w:r>
          </w:p>
        </w:tc>
        <w:tc>
          <w:tcPr>
            <w:tcW w:w="1622" w:type="dxa"/>
            <w:noWrap/>
            <w:vAlign w:val="center"/>
          </w:tcPr>
          <w:p w14:paraId="23F2AAB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5 (7.8)</w:t>
            </w:r>
          </w:p>
        </w:tc>
        <w:tc>
          <w:tcPr>
            <w:tcW w:w="1470" w:type="dxa"/>
            <w:noWrap/>
            <w:vAlign w:val="center"/>
          </w:tcPr>
          <w:p w14:paraId="2F8C982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7 (8.6)</w:t>
            </w:r>
          </w:p>
        </w:tc>
        <w:tc>
          <w:tcPr>
            <w:tcW w:w="1471" w:type="dxa"/>
            <w:noWrap/>
            <w:vAlign w:val="center"/>
          </w:tcPr>
          <w:p w14:paraId="3FB70B28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8 (6.5)</w:t>
            </w:r>
          </w:p>
        </w:tc>
        <w:tc>
          <w:tcPr>
            <w:tcW w:w="1325" w:type="dxa"/>
            <w:noWrap/>
            <w:vAlign w:val="center"/>
          </w:tcPr>
          <w:p w14:paraId="6C33CD5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</w:tr>
      <w:tr w:rsidR="007B1565" w:rsidRPr="004503D9" w14:paraId="55F2A580" w14:textId="77777777" w:rsidTr="006626A0">
        <w:trPr>
          <w:trHeight w:val="210"/>
        </w:trPr>
        <w:tc>
          <w:tcPr>
            <w:tcW w:w="3686" w:type="dxa"/>
            <w:noWrap/>
          </w:tcPr>
          <w:p w14:paraId="628F5C1D" w14:textId="77777777" w:rsidR="007B1565" w:rsidRPr="004503D9" w:rsidRDefault="007B1565" w:rsidP="006626A0">
            <w:pPr>
              <w:adjustRightInd w:val="0"/>
              <w:ind w:leftChars="200" w:left="440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70-79, n (%)</w:t>
            </w:r>
          </w:p>
        </w:tc>
        <w:tc>
          <w:tcPr>
            <w:tcW w:w="1622" w:type="dxa"/>
            <w:noWrap/>
            <w:vAlign w:val="center"/>
          </w:tcPr>
          <w:p w14:paraId="30CDAD4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7 (8.1)</w:t>
            </w:r>
          </w:p>
        </w:tc>
        <w:tc>
          <w:tcPr>
            <w:tcW w:w="1470" w:type="dxa"/>
            <w:noWrap/>
            <w:vAlign w:val="center"/>
          </w:tcPr>
          <w:p w14:paraId="5D7DA0C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3 (12.4)</w:t>
            </w:r>
          </w:p>
        </w:tc>
        <w:tc>
          <w:tcPr>
            <w:tcW w:w="1471" w:type="dxa"/>
            <w:noWrap/>
            <w:vAlign w:val="center"/>
          </w:tcPr>
          <w:p w14:paraId="378F167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4 (1.4)</w:t>
            </w:r>
          </w:p>
        </w:tc>
        <w:tc>
          <w:tcPr>
            <w:tcW w:w="1325" w:type="dxa"/>
            <w:noWrap/>
            <w:vAlign w:val="center"/>
          </w:tcPr>
          <w:p w14:paraId="075EABD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</w:tr>
      <w:tr w:rsidR="007B1565" w:rsidRPr="004503D9" w14:paraId="1E7EFA54" w14:textId="77777777" w:rsidTr="006626A0">
        <w:trPr>
          <w:trHeight w:val="210"/>
        </w:trPr>
        <w:tc>
          <w:tcPr>
            <w:tcW w:w="3686" w:type="dxa"/>
            <w:noWrap/>
          </w:tcPr>
          <w:p w14:paraId="58C41643" w14:textId="77777777" w:rsidR="007B1565" w:rsidRPr="004503D9" w:rsidRDefault="007B1565" w:rsidP="006626A0">
            <w:pPr>
              <w:adjustRightInd w:val="0"/>
              <w:ind w:leftChars="200" w:left="440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80+, n (%)</w:t>
            </w:r>
          </w:p>
        </w:tc>
        <w:tc>
          <w:tcPr>
            <w:tcW w:w="1622" w:type="dxa"/>
            <w:noWrap/>
            <w:vAlign w:val="center"/>
          </w:tcPr>
          <w:p w14:paraId="7596DE5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49 (6.9)</w:t>
            </w:r>
          </w:p>
        </w:tc>
        <w:tc>
          <w:tcPr>
            <w:tcW w:w="1470" w:type="dxa"/>
            <w:noWrap/>
            <w:vAlign w:val="center"/>
          </w:tcPr>
          <w:p w14:paraId="37DD36F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48 (11.2)</w:t>
            </w:r>
          </w:p>
        </w:tc>
        <w:tc>
          <w:tcPr>
            <w:tcW w:w="1471" w:type="dxa"/>
            <w:noWrap/>
            <w:vAlign w:val="center"/>
          </w:tcPr>
          <w:p w14:paraId="3C9300A5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 (0.4)</w:t>
            </w:r>
          </w:p>
        </w:tc>
        <w:tc>
          <w:tcPr>
            <w:tcW w:w="1325" w:type="dxa"/>
            <w:noWrap/>
            <w:vAlign w:val="center"/>
          </w:tcPr>
          <w:p w14:paraId="6E8C7C0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</w:rPr>
            </w:pPr>
          </w:p>
        </w:tc>
      </w:tr>
      <w:tr w:rsidR="007B1565" w:rsidRPr="004503D9" w14:paraId="0F102719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DA5" w14:textId="77777777" w:rsidR="007B1565" w:rsidRPr="004503D9" w:rsidRDefault="007B1565" w:rsidP="006626A0">
            <w:pPr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Comorbidity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E1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99 (28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26E6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63 (38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C0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5 (12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D2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＜</w:t>
            </w: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001</w:t>
            </w:r>
          </w:p>
        </w:tc>
      </w:tr>
      <w:tr w:rsidR="007B1565" w:rsidRPr="004503D9" w14:paraId="627FF672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772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Diabetes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B78D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1 (7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6ED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46 (10.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1E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 (1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59E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＜</w:t>
            </w: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001</w:t>
            </w:r>
          </w:p>
        </w:tc>
      </w:tr>
      <w:tr w:rsidR="007B1565" w:rsidRPr="004503D9" w14:paraId="7266CCD9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E56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Respiratory disease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EACD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1 (7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80F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8 (8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F41A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2 (4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57E5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02</w:t>
            </w:r>
          </w:p>
        </w:tc>
      </w:tr>
      <w:tr w:rsidR="007B1565" w:rsidRPr="004503D9" w14:paraId="653854A7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86CF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Coronary heart disease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9548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2 (4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BC28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28 (6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0B92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4 (1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CF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001</w:t>
            </w:r>
          </w:p>
        </w:tc>
      </w:tr>
      <w:tr w:rsidR="007B1565" w:rsidRPr="004503D9" w14:paraId="047AAD2B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7657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Immunodeficiency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C21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8 (1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E2EC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7 (1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5265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 (0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E4A6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12</w:t>
            </w:r>
          </w:p>
        </w:tc>
      </w:tr>
      <w:tr w:rsidR="007B1565" w:rsidRPr="004503D9" w14:paraId="01A373E7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D92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Cancer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B7A8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1 (1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E5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9 (2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89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2 (0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364A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15</w:t>
            </w:r>
          </w:p>
        </w:tc>
      </w:tr>
      <w:tr w:rsidR="007B1565" w:rsidRPr="004503D9" w14:paraId="2B0F2072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F2D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Hypertension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1C46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0 (1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03C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9 (2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A09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 (0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7ED1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06</w:t>
            </w:r>
          </w:p>
        </w:tc>
      </w:tr>
      <w:tr w:rsidR="007B1565" w:rsidRPr="004503D9" w14:paraId="6E70AAE7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D74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Others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856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03 (14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6A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87 (20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AB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6 (5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CB0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＜</w:t>
            </w: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.001</w:t>
            </w:r>
          </w:p>
        </w:tc>
      </w:tr>
      <w:tr w:rsidR="007B1565" w:rsidRPr="004503D9" w14:paraId="6B0E5470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607E" w14:textId="77777777" w:rsidR="007B1565" w:rsidRPr="004503D9" w:rsidRDefault="007B1565" w:rsidP="006626A0">
            <w:pPr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Number of comorbidities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B64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F9B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C518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DFB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61E4A643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336B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448C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511 (72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CF0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268 (62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101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243 (87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796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＜</w:t>
            </w:r>
            <w:r w:rsidRPr="004503D9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7B1565" w:rsidRPr="004503D9" w14:paraId="2FF764EF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5134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EAD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34 (19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7B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06 (24.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DA71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27 (9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1303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B1565" w:rsidRPr="004503D9" w14:paraId="0F37A27D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EEA1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2+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6D1C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61 (8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7DC0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54 (12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F98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7 (2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948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B1565" w:rsidRPr="004503D9" w14:paraId="44825E8D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45A9" w14:textId="77777777" w:rsidR="007B1565" w:rsidRPr="004503D9" w:rsidRDefault="007B1565" w:rsidP="006626A0">
            <w:pPr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Symptom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63B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94C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8750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0F28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1565" w:rsidRPr="004503D9" w14:paraId="734AFEF8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2C26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Fever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A158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458 (64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A41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336 (78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EED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22 (44.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3F5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＜</w:t>
            </w:r>
            <w:r w:rsidRPr="004503D9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7B1565" w:rsidRPr="004503D9" w14:paraId="3235A4FD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59AC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Cough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CC6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77 (53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C96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233 (54.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99B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43 (51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F83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0.46</w:t>
            </w:r>
          </w:p>
        </w:tc>
      </w:tr>
      <w:tr w:rsidR="007B1565" w:rsidRPr="004503D9" w14:paraId="63B9DD86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53ED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Dyspnea</w:t>
            </w:r>
            <w:proofErr w:type="spellEnd"/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990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64 (23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A3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21 (28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F802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43 (15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AA2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＜</w:t>
            </w:r>
            <w:r w:rsidRPr="004503D9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7B1565" w:rsidRPr="004503D9" w14:paraId="083A1F20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521E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Digestive symptoms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2D1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08 (15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C90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56 (13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510D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52 (18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72A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0.04</w:t>
            </w:r>
          </w:p>
        </w:tc>
      </w:tr>
      <w:tr w:rsidR="007B1565" w:rsidRPr="004503D9" w14:paraId="0C83B8AF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270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Olfactory and taste disorders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4ED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179 (25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5173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76 (17.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250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03 (37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A25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＜</w:t>
            </w:r>
            <w:r w:rsidRPr="004503D9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7B1565" w:rsidRPr="004503D9" w14:paraId="7586EE45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BE75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Fatigue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60C7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269 (38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76B3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70 (39.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AB02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99 (35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60D6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0.29</w:t>
            </w:r>
          </w:p>
        </w:tc>
      </w:tr>
      <w:tr w:rsidR="007B1565" w:rsidRPr="004503D9" w14:paraId="5DC3DE7E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C912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Others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A90E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67 (52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5F0C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208 (48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47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59 (57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DA91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0.02</w:t>
            </w:r>
          </w:p>
        </w:tc>
      </w:tr>
      <w:tr w:rsidR="007B1565" w:rsidRPr="004503D9" w14:paraId="11C0DC91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5E3E" w14:textId="77777777" w:rsidR="007B1565" w:rsidRPr="004503D9" w:rsidRDefault="007B1565" w:rsidP="006626A0">
            <w:pPr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lastRenderedPageBreak/>
              <w:t>Radiological findings (chest examination)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3B88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236 (33.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7D11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88 (43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28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47 (17.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4F4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＜</w:t>
            </w:r>
            <w:r w:rsidRPr="004503D9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7B1565" w:rsidRPr="004503D9" w14:paraId="4A6C3AC4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59A1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No findings, n 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3CC0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76 (10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3B42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45 (10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44F1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31 (11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B5F5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B1565" w:rsidRPr="004503D9" w14:paraId="032756C5" w14:textId="77777777" w:rsidTr="006626A0">
        <w:trPr>
          <w:trHeight w:val="21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44F9" w14:textId="77777777" w:rsidR="007B1565" w:rsidRPr="004503D9" w:rsidRDefault="007B1565" w:rsidP="006626A0">
            <w:pPr>
              <w:ind w:firstLineChars="200" w:firstLine="400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missing, n (%)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E12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</w:rPr>
              <w:t>394 (55.8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65F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95 (45.6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EA64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199 (71.8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DACB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B1565" w:rsidRPr="004503D9" w14:paraId="020F6A63" w14:textId="77777777" w:rsidTr="006626A0">
        <w:trPr>
          <w:trHeight w:val="210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87FD0" w14:textId="77777777" w:rsidR="007B1565" w:rsidRPr="004503D9" w:rsidRDefault="007B1565" w:rsidP="006626A0">
            <w:pPr>
              <w:ind w:leftChars="148" w:left="326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  <w:t>Duration of viral clearance, median [IQR]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C038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  <w:t>22 [17-29]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09FB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21 [16-28]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C46EA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24 [18-31]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93629" w14:textId="77777777" w:rsidR="007B1565" w:rsidRPr="004503D9" w:rsidRDefault="007B1565" w:rsidP="006626A0">
            <w:pPr>
              <w:jc w:val="center"/>
              <w:rPr>
                <w:rFonts w:ascii="Times New Roman" w:eastAsia="Yu Gothic UI Semilight" w:hAnsi="Times New Roman" w:cs="Times New Roman"/>
                <w:sz w:val="20"/>
                <w:szCs w:val="16"/>
                <w:lang w:val="en-US"/>
              </w:rPr>
            </w:pPr>
            <w:r w:rsidRPr="004503D9">
              <w:rPr>
                <w:rFonts w:ascii="Times New Roman" w:hAnsi="Times New Roman" w:cs="Times New Roman"/>
                <w:sz w:val="20"/>
              </w:rPr>
              <w:t>＜</w:t>
            </w:r>
            <w:r w:rsidRPr="004503D9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</w:tbl>
    <w:p w14:paraId="6DF254BB" w14:textId="77777777" w:rsidR="007B1565" w:rsidRDefault="007B1565"/>
    <w:sectPr w:rsidR="007B1565" w:rsidSect="007B156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 Semilight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65"/>
    <w:rsid w:val="007B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EC681"/>
  <w15:chartTrackingRefBased/>
  <w15:docId w15:val="{32F8BE72-A085-449C-A66B-FEDB3C0C6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1</cp:revision>
  <dcterms:created xsi:type="dcterms:W3CDTF">2021-08-26T08:02:00Z</dcterms:created>
  <dcterms:modified xsi:type="dcterms:W3CDTF">2021-08-26T08:07:00Z</dcterms:modified>
</cp:coreProperties>
</file>